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56B8D" w:rsidRDefault="00556B8D" w:rsidP="00556B8D">
      <w:bookmarkStart w:id="0" w:name="_Hlk509435320"/>
      <w:bookmarkStart w:id="1" w:name="_GoBack"/>
      <w:r>
        <w:rPr>
          <w:rFonts w:ascii="Times New Roman" w:hAnsi="Times New Roman"/>
          <w:b/>
        </w:rPr>
        <w:t>Table S</w:t>
      </w:r>
      <w:r w:rsidR="005A7E1E">
        <w:rPr>
          <w:rFonts w:ascii="Times New Roman" w:hAnsi="Times New Roman"/>
          <w:b/>
        </w:rPr>
        <w:t>1</w:t>
      </w:r>
      <w:r>
        <w:rPr>
          <w:rFonts w:ascii="Times New Roman" w:hAnsi="Times New Roman"/>
          <w:b/>
        </w:rPr>
        <w:t>. Begg’s and Egger’s test for all the results.</w:t>
      </w:r>
    </w:p>
    <w:bookmarkEnd w:id="0"/>
    <w:bookmarkEnd w:id="1"/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85"/>
        <w:gridCol w:w="2405"/>
        <w:gridCol w:w="1832"/>
      </w:tblGrid>
      <w:tr w:rsidR="00556B8D" w:rsidTr="00556B8D">
        <w:tc>
          <w:tcPr>
            <w:tcW w:w="198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556B8D" w:rsidRDefault="00556B8D">
            <w:pPr>
              <w:rPr>
                <w:rFonts w:ascii="Times New Roman" w:hAnsi="Times New Roman"/>
              </w:rPr>
            </w:pPr>
          </w:p>
        </w:tc>
        <w:tc>
          <w:tcPr>
            <w:tcW w:w="240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56B8D" w:rsidRDefault="00556B8D">
            <w:pPr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Begg’s test</w:t>
            </w:r>
          </w:p>
        </w:tc>
        <w:tc>
          <w:tcPr>
            <w:tcW w:w="183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56B8D" w:rsidRDefault="00556B8D">
            <w:pPr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Egger’s test</w:t>
            </w:r>
          </w:p>
        </w:tc>
      </w:tr>
      <w:tr w:rsidR="00556B8D" w:rsidTr="00556B8D"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556B8D" w:rsidRDefault="00556B8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fficacy</w:t>
            </w:r>
          </w:p>
        </w:tc>
        <w:tc>
          <w:tcPr>
            <w:tcW w:w="24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56B8D" w:rsidRDefault="00556B8D">
            <w:pPr>
              <w:rPr>
                <w:rFonts w:ascii="Times New Roman" w:hAnsi="Times New Roman"/>
              </w:rPr>
            </w:pPr>
          </w:p>
        </w:tc>
        <w:tc>
          <w:tcPr>
            <w:tcW w:w="18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56B8D" w:rsidRDefault="00556B8D">
            <w:pPr>
              <w:rPr>
                <w:rFonts w:ascii="Times New Roman" w:hAnsi="Times New Roman"/>
              </w:rPr>
            </w:pPr>
          </w:p>
        </w:tc>
      </w:tr>
      <w:tr w:rsidR="00556B8D" w:rsidTr="00556B8D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56B8D" w:rsidRDefault="00556B8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ORR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:rsidR="00556B8D" w:rsidRDefault="00556B8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477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</w:tcPr>
          <w:p w:rsidR="00556B8D" w:rsidRDefault="00556B8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707</w:t>
            </w:r>
          </w:p>
        </w:tc>
      </w:tr>
      <w:tr w:rsidR="00556B8D" w:rsidTr="00556B8D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56B8D" w:rsidRDefault="00556B8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CR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:rsidR="00556B8D" w:rsidRDefault="00556B8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153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</w:tcPr>
          <w:p w:rsidR="00556B8D" w:rsidRDefault="00556B8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234</w:t>
            </w:r>
          </w:p>
        </w:tc>
      </w:tr>
      <w:tr w:rsidR="00556B8D" w:rsidTr="00556B8D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56B8D" w:rsidRDefault="00556B8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FS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:rsidR="00556B8D" w:rsidRDefault="00556B8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014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</w:tcPr>
          <w:p w:rsidR="00556B8D" w:rsidRDefault="00556B8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&lt;0.001</w:t>
            </w:r>
          </w:p>
        </w:tc>
      </w:tr>
      <w:tr w:rsidR="00556B8D" w:rsidTr="00556B8D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56B8D" w:rsidRDefault="00556B8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NS ORR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:rsidR="00556B8D" w:rsidRDefault="00556B8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443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</w:tcPr>
          <w:p w:rsidR="00556B8D" w:rsidRDefault="00556B8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067</w:t>
            </w:r>
          </w:p>
        </w:tc>
      </w:tr>
      <w:tr w:rsidR="00556B8D" w:rsidTr="00556B8D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56B8D" w:rsidRDefault="00556B8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NS DCR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:rsidR="00556B8D" w:rsidRDefault="00556B8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244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</w:tcPr>
          <w:p w:rsidR="00556B8D" w:rsidRDefault="00556B8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718</w:t>
            </w:r>
          </w:p>
        </w:tc>
      </w:tr>
      <w:tr w:rsidR="00556B8D" w:rsidTr="00556B8D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56B8D" w:rsidRDefault="00556B8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afety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:rsidR="00556B8D" w:rsidRDefault="00556B8D">
            <w:pPr>
              <w:rPr>
                <w:rFonts w:ascii="Times New Roman" w:hAnsi="Times New Roman"/>
              </w:rPr>
            </w:pP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</w:tcPr>
          <w:p w:rsidR="00556B8D" w:rsidRDefault="00556B8D">
            <w:pPr>
              <w:rPr>
                <w:rFonts w:ascii="Times New Roman" w:hAnsi="Times New Roman"/>
              </w:rPr>
            </w:pPr>
          </w:p>
        </w:tc>
      </w:tr>
      <w:tr w:rsidR="00556B8D" w:rsidTr="00556B8D"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556B8D" w:rsidRDefault="00556B8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iscontinuation rate</w:t>
            </w:r>
          </w:p>
        </w:tc>
        <w:tc>
          <w:tcPr>
            <w:tcW w:w="240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556B8D" w:rsidRDefault="00556B8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003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556B8D" w:rsidRDefault="00556B8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001</w:t>
            </w:r>
          </w:p>
        </w:tc>
      </w:tr>
    </w:tbl>
    <w:p w:rsidR="00556B8D" w:rsidRDefault="00556B8D" w:rsidP="00556B8D">
      <w:r>
        <w:rPr>
          <w:rFonts w:ascii="Times New Roman" w:hAnsi="Times New Roman"/>
        </w:rPr>
        <w:t>A</w:t>
      </w:r>
      <w:r>
        <w:rPr>
          <w:rFonts w:ascii="Times New Roman" w:hAnsi="Times New Roman" w:hint="eastAsia"/>
        </w:rPr>
        <w:t xml:space="preserve">bbreviations: </w:t>
      </w:r>
      <w:r>
        <w:rPr>
          <w:rFonts w:ascii="Times New Roman" w:hAnsi="Times New Roman"/>
        </w:rPr>
        <w:t>ORR, overall response rate; DCR, disease control rate; PFS, progression-free survival; CNS, central nervous system.</w:t>
      </w:r>
    </w:p>
    <w:p w:rsidR="009E6F55" w:rsidRPr="00556B8D" w:rsidRDefault="009E6F55"/>
    <w:sectPr w:rsidR="009E6F55" w:rsidRPr="00556B8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66AF6" w:rsidRDefault="00166AF6" w:rsidP="00556B8D">
      <w:r>
        <w:separator/>
      </w:r>
    </w:p>
  </w:endnote>
  <w:endnote w:type="continuationSeparator" w:id="0">
    <w:p w:rsidR="00166AF6" w:rsidRDefault="00166AF6" w:rsidP="00556B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66AF6" w:rsidRDefault="00166AF6" w:rsidP="00556B8D">
      <w:r>
        <w:separator/>
      </w:r>
    </w:p>
  </w:footnote>
  <w:footnote w:type="continuationSeparator" w:id="0">
    <w:p w:rsidR="00166AF6" w:rsidRDefault="00166AF6" w:rsidP="00556B8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6B8D"/>
    <w:rsid w:val="00166AF6"/>
    <w:rsid w:val="00556B8D"/>
    <w:rsid w:val="005A7E1E"/>
    <w:rsid w:val="006D0422"/>
    <w:rsid w:val="007914EE"/>
    <w:rsid w:val="009E6F55"/>
    <w:rsid w:val="00EC1D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7313044"/>
  <w15:chartTrackingRefBased/>
  <w15:docId w15:val="{D62438AC-5AA1-4503-BDA9-C44D0710CC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556B8D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56B8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56B8D"/>
    <w:rPr>
      <w:rFonts w:ascii="等线" w:eastAsia="等线" w:hAnsi="等线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56B8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56B8D"/>
    <w:rPr>
      <w:rFonts w:ascii="等线" w:eastAsia="等线" w:hAnsi="等线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51402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54</Words>
  <Characters>310</Characters>
  <Application>Microsoft Office Word</Application>
  <DocSecurity>0</DocSecurity>
  <Lines>2</Lines>
  <Paragraphs>1</Paragraphs>
  <ScaleCrop>false</ScaleCrop>
  <Company/>
  <LinksUpToDate>false</LinksUpToDate>
  <CharactersWithSpaces>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樊峻晟</dc:creator>
  <cp:keywords/>
  <dc:description/>
  <cp:lastModifiedBy>樊峻晟</cp:lastModifiedBy>
  <cp:revision>2</cp:revision>
  <dcterms:created xsi:type="dcterms:W3CDTF">2018-03-09T14:32:00Z</dcterms:created>
  <dcterms:modified xsi:type="dcterms:W3CDTF">2018-03-21T14:40:00Z</dcterms:modified>
</cp:coreProperties>
</file>